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416D" w:rsidRPr="00610516" w:rsidRDefault="006E416D" w:rsidP="006E416D">
      <w:pPr>
        <w:adjustRightInd w:val="0"/>
        <w:snapToGrid w:val="0"/>
        <w:spacing w:after="156"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487B81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487B81">
        <w:rPr>
          <w:rFonts w:ascii="Times New Roman" w:eastAsia="宋体" w:hAnsi="Times New Roman" w:cs="Times New Roman" w:hint="eastAsia"/>
          <w:b/>
          <w:sz w:val="24"/>
          <w:szCs w:val="24"/>
        </w:rPr>
        <w:t>4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487B81">
        <w:rPr>
          <w:rFonts w:ascii="Times New Roman" w:eastAsia="宋体" w:hAnsi="Times New Roman" w:cs="Times New Roman" w:hint="eastAsia"/>
          <w:b/>
          <w:sz w:val="24"/>
          <w:szCs w:val="24"/>
        </w:rPr>
        <w:t>Table</w:t>
      </w:r>
      <w:r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487B81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</w:p>
    <w:tbl>
      <w:tblPr>
        <w:tblW w:w="9069" w:type="dxa"/>
        <w:jc w:val="center"/>
        <w:tblLook w:val="04A0" w:firstRow="1" w:lastRow="0" w:firstColumn="1" w:lastColumn="0" w:noHBand="0" w:noVBand="1"/>
      </w:tblPr>
      <w:tblGrid>
        <w:gridCol w:w="2694"/>
        <w:gridCol w:w="936"/>
        <w:gridCol w:w="989"/>
        <w:gridCol w:w="1190"/>
        <w:gridCol w:w="989"/>
        <w:gridCol w:w="1137"/>
        <w:gridCol w:w="1134"/>
      </w:tblGrid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enu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S1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S1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S1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S2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S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S2.3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Olpidium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95229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9747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90769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9861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991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989269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Un-</w:t>
            </w: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-</w:t>
            </w: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Tremellomycetes</w:t>
            </w:r>
            <w:proofErr w:type="spellEnd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1112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286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1397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42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003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426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214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132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72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8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583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Tetracladium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468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2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396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6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8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2099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Un-</w:t>
            </w: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-</w:t>
            </w: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Nectriacea</w:t>
            </w: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e</w:t>
            </w:r>
            <w:proofErr w:type="spellEnd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86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375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543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4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E-05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Verticillium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205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522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81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9.33E-05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Fusarium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98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9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398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32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373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Gibberella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25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2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692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28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6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Alternaria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24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39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431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32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28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Un-</w:t>
            </w: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-</w:t>
            </w: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Sordariomycetes</w:t>
            </w:r>
            <w:proofErr w:type="spellEnd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321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214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16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6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77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Mortierella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230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8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5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51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8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537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Un</w:t>
            </w: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s-Fungi </w:t>
            </w: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51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289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2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9.33E-05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Un</w:t>
            </w: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s-fungal </w:t>
            </w: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p</w:t>
            </w:r>
            <w:proofErr w:type="spellEnd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WEF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67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67E-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454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Un</w:t>
            </w: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s-leaf litter ascomycete strain its3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6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23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373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Blastobotry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261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67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67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3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28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Un</w:t>
            </w: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s-fungal </w:t>
            </w: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endophyte</w:t>
            </w:r>
            <w:proofErr w:type="spellEnd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p</w:t>
            </w:r>
            <w:proofErr w:type="spellEnd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AP0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25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93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3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9.33E-05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Tetraplosphaeria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33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286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Acremonium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1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6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67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17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Rhodotorula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1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77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33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1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6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17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Sclerotinia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65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E-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86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1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87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Articulospora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74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23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9.33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9.33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6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886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Podospora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3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67E-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9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233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Boeremia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88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3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8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33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6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35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Plectosphaerella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4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25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8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67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6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17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Un-</w:t>
            </w: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-</w:t>
            </w: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cf</w:t>
            </w:r>
            <w:proofErr w:type="spellEnd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Acremonium</w:t>
            </w:r>
            <w:proofErr w:type="spellEnd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p</w:t>
            </w:r>
            <w:proofErr w:type="spellEnd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SS_158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23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67E-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51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Phaeoseptoria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1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33E-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23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Cistella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33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107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Un</w:t>
            </w: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s-</w:t>
            </w: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Hypocreales</w:t>
            </w:r>
            <w:proofErr w:type="spellEnd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88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67E-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23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Un-</w:t>
            </w: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s-fungal </w:t>
            </w: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endophyte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58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8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3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17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Khuskia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33E-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86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9.33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3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Un</w:t>
            </w: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s-</w:t>
            </w: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Mortierellales</w:t>
            </w:r>
            <w:proofErr w:type="spellEnd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2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37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6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6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Un</w:t>
            </w: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s-</w:t>
            </w: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Dothideomycetes</w:t>
            </w:r>
            <w:proofErr w:type="spellEnd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6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6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2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E-05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Un</w:t>
            </w: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s-</w:t>
            </w: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Sporidiobolales</w:t>
            </w:r>
            <w:proofErr w:type="spellEnd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25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1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33E-05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i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Scleroderm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67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2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33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67E-05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Un</w:t>
            </w: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s-fungal </w:t>
            </w: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p</w:t>
            </w:r>
            <w:proofErr w:type="spellEnd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3 EO_20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6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6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9.3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E-05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Un</w:t>
            </w: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s-</w:t>
            </w:r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Ascomycota</w:t>
            </w: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6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67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6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9.33E-05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Un</w:t>
            </w: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s-</w:t>
            </w: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Tremellales</w:t>
            </w:r>
            <w:proofErr w:type="spellEnd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32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9.33E-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67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6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Un</w:t>
            </w: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s-</w:t>
            </w: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Auriculariales</w:t>
            </w:r>
            <w:proofErr w:type="spellEnd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67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67E-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25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lastRenderedPageBreak/>
              <w:t>Un-</w:t>
            </w: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-</w:t>
            </w: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Phaeosphaeriaceae</w:t>
            </w:r>
            <w:proofErr w:type="spellEnd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67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67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44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33E-05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Phoma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32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33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Un</w:t>
            </w: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s-</w:t>
            </w: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Pleosporales</w:t>
            </w:r>
            <w:proofErr w:type="spellEnd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23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33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Sporobolomyce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33E-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8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33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67E-05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Ilyonectria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9.33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Lulworthia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1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E-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33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9.3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33E-05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Perisporiopsi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9.33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25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Un</w:t>
            </w: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s-</w:t>
            </w: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Agaricales</w:t>
            </w:r>
            <w:proofErr w:type="spellEnd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23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67E-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33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Un</w:t>
            </w: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s-</w:t>
            </w: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Helotiales</w:t>
            </w:r>
            <w:proofErr w:type="spellEnd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9.33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67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Leptosphaeria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6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Paecilomyce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6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1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Sporidiobo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1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Myrmecridium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33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2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Glom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33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E-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1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Leucosporidium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33E-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67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Myrothecium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33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33E-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9.33E-05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Ceratocysti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33E-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9.33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Un</w:t>
            </w: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s-</w:t>
            </w: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Pleosporales</w:t>
            </w:r>
            <w:proofErr w:type="spellEnd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p</w:t>
            </w:r>
            <w:proofErr w:type="spellEnd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REF1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67E-05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Mastigobasidium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67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0001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Aspergillu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6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9.33E-05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Cylindrocarpon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E-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67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Cylindrotrichum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E-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67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Un</w:t>
            </w: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s-</w:t>
            </w: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Chaetomiaceae</w:t>
            </w:r>
            <w:proofErr w:type="spellEnd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33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67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3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33E-05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Un</w:t>
            </w: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s</w:t>
            </w:r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Mortierellaceae</w:t>
            </w:r>
            <w:proofErr w:type="spellEnd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33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67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3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33E-05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Un</w:t>
            </w: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s-</w:t>
            </w: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Sebacinaceae</w:t>
            </w:r>
            <w:proofErr w:type="spellEnd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67E-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Ambispora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33E-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Clonostachy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33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i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Cryptococcu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33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Un</w:t>
            </w: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-s-fungal </w:t>
            </w: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p</w:t>
            </w:r>
            <w:proofErr w:type="spellEnd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DG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3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Bionectria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67E-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33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Un</w:t>
            </w: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s-</w:t>
            </w: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Helotiales</w:t>
            </w:r>
            <w:proofErr w:type="spellEnd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p</w:t>
            </w:r>
            <w:proofErr w:type="spellEnd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r4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33E-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6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Un</w:t>
            </w: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s-</w:t>
            </w: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Sordariales</w:t>
            </w:r>
            <w:proofErr w:type="spellEnd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67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33E-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6E416D" w:rsidRPr="005107C8" w:rsidTr="00764E5E">
        <w:trPr>
          <w:trHeight w:val="27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Un</w:t>
            </w: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s-</w:t>
            </w:r>
            <w:proofErr w:type="spellStart"/>
            <w:r w:rsidRPr="005107C8">
              <w:rPr>
                <w:rFonts w:ascii="宋体" w:eastAsia="宋体" w:hAnsi="宋体" w:cs="宋体" w:hint="eastAsia"/>
                <w:i/>
                <w:color w:val="000000"/>
                <w:kern w:val="0"/>
                <w:sz w:val="18"/>
                <w:szCs w:val="18"/>
              </w:rPr>
              <w:t>Clavulinaceae</w:t>
            </w:r>
            <w:proofErr w:type="spellEnd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33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33E-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416D" w:rsidRPr="005107C8" w:rsidRDefault="006E416D" w:rsidP="00764E5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5107C8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 w:rsidR="007C5D93" w:rsidRDefault="007C5D93"/>
    <w:sectPr w:rsidR="007C5D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16D"/>
    <w:rsid w:val="006E416D"/>
    <w:rsid w:val="007C5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C0561B-C7D0-4194-9F3A-A8968B5F4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41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5</Words>
  <Characters>3455</Characters>
  <Application>Microsoft Office Word</Application>
  <DocSecurity>0</DocSecurity>
  <Lines>28</Lines>
  <Paragraphs>8</Paragraphs>
  <ScaleCrop>false</ScaleCrop>
  <Company/>
  <LinksUpToDate>false</LinksUpToDate>
  <CharactersWithSpaces>4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17-09-26T03:06:00Z</dcterms:created>
  <dcterms:modified xsi:type="dcterms:W3CDTF">2017-09-26T03:06:00Z</dcterms:modified>
</cp:coreProperties>
</file>